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2DC3E" w14:textId="21C3A638" w:rsidR="00533825" w:rsidRDefault="00434948"/>
    <w:p w14:paraId="69CC7F85" w14:textId="6544EE9A" w:rsidR="001A3DBE" w:rsidRDefault="001A3DBE"/>
    <w:p w14:paraId="0D0BD885" w14:textId="3A5D8077" w:rsidR="001A3DBE" w:rsidRPr="001A3DBE" w:rsidRDefault="001A3DBE" w:rsidP="001A3DBE">
      <w:pPr>
        <w:pStyle w:val="Heading1"/>
        <w:rPr>
          <w:rFonts w:ascii="Helvetica" w:hAnsi="Helvetica" w:cs="Helvetica"/>
          <w:b/>
          <w:bCs/>
          <w:color w:val="auto"/>
          <w:sz w:val="22"/>
          <w:szCs w:val="22"/>
        </w:rPr>
      </w:pPr>
      <w:r w:rsidRPr="001A3DBE">
        <w:rPr>
          <w:rFonts w:ascii="Helvetica" w:hAnsi="Helvetica" w:cs="Helvetica"/>
          <w:b/>
          <w:bCs/>
          <w:color w:val="auto"/>
          <w:sz w:val="22"/>
          <w:szCs w:val="22"/>
        </w:rPr>
        <w:t>Appendix B. Study periods</w:t>
      </w:r>
    </w:p>
    <w:p w14:paraId="3016336B" w14:textId="5EBF4FB5" w:rsidR="001A3DBE" w:rsidRDefault="001A3DBE" w:rsidP="001A3DBE"/>
    <w:p w14:paraId="6C61C9AA" w14:textId="10B3BC27" w:rsidR="001A3DBE" w:rsidRPr="00F3403B" w:rsidRDefault="00F3403B" w:rsidP="001A3DBE">
      <w:pPr>
        <w:rPr>
          <w:b/>
          <w:bCs/>
        </w:rPr>
      </w:pPr>
      <w:r w:rsidRPr="00F3403B">
        <w:rPr>
          <w:b/>
          <w:bCs/>
        </w:rPr>
        <w:t>For proof of concept analysis using total cholesterol as outcom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1"/>
        <w:gridCol w:w="977"/>
        <w:gridCol w:w="190"/>
        <w:gridCol w:w="617"/>
        <w:gridCol w:w="567"/>
        <w:gridCol w:w="1089"/>
        <w:gridCol w:w="473"/>
        <w:gridCol w:w="422"/>
        <w:gridCol w:w="348"/>
        <w:gridCol w:w="459"/>
        <w:gridCol w:w="439"/>
        <w:gridCol w:w="782"/>
        <w:gridCol w:w="527"/>
        <w:gridCol w:w="709"/>
        <w:gridCol w:w="516"/>
      </w:tblGrid>
      <w:tr w:rsidR="005C7B90" w:rsidRPr="001A3DBE" w14:paraId="306CD3E3" w14:textId="77777777" w:rsidTr="005C7B90">
        <w:trPr>
          <w:divId w:val="1229807311"/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599F8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0939C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BC3AD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EB55D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7091D0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6E161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13A27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0C3EF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97287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B828E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9C4F70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04AF7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89FF2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D0C49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5D32A6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3746A" w:rsidRPr="001A3DBE" w14:paraId="6823AD90" w14:textId="77777777" w:rsidTr="005C7B90">
        <w:trPr>
          <w:divId w:val="1229807311"/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96D2D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564CB8" w14:textId="77777777" w:rsidR="005C7B90" w:rsidRDefault="001A3DBE" w:rsidP="00B60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 xml:space="preserve">Look-back </w:t>
            </w:r>
          </w:p>
          <w:p w14:paraId="36AE3CA7" w14:textId="23CE8879" w:rsidR="001A3DBE" w:rsidRPr="001A3DBE" w:rsidRDefault="001A3DBE" w:rsidP="00B60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period</w:t>
            </w:r>
          </w:p>
        </w:tc>
        <w:tc>
          <w:tcPr>
            <w:tcW w:w="11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31DB8" w14:textId="77777777" w:rsidR="005C7B90" w:rsidRDefault="001A3DBE" w:rsidP="00B60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 xml:space="preserve">Exposure </w:t>
            </w:r>
            <w:r w:rsidR="009860F3">
              <w:rPr>
                <w:rFonts w:ascii="Calibri" w:eastAsia="Times New Roman" w:hAnsi="Calibri" w:cs="Calibri"/>
                <w:color w:val="000000"/>
              </w:rPr>
              <w:t xml:space="preserve">assessment </w:t>
            </w:r>
          </w:p>
          <w:p w14:paraId="55599C52" w14:textId="1ACA029E" w:rsidR="001A3DBE" w:rsidRPr="001A3DBE" w:rsidRDefault="001A3DBE" w:rsidP="00B60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period</w:t>
            </w:r>
          </w:p>
        </w:tc>
        <w:tc>
          <w:tcPr>
            <w:tcW w:w="6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4C6E7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CEE4D5" w14:textId="6E0A5A8E" w:rsidR="001A3DBE" w:rsidRPr="001A3DBE" w:rsidRDefault="001A3DBE" w:rsidP="00B60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DA090" w14:textId="77777777" w:rsidR="001A3DBE" w:rsidRPr="001A3DBE" w:rsidRDefault="001A3DBE" w:rsidP="00B60D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57E58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CBB21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C7B90" w:rsidRPr="001A3DBE" w14:paraId="26C8343D" w14:textId="77777777" w:rsidTr="005C7B90">
        <w:trPr>
          <w:divId w:val="1229807311"/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65F94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4D8AAE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E0DD9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63977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0758FB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D6B5A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C3130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37E1F1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3BCC8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E2383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355726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CF856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FE989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F14FE" w14:textId="77777777" w:rsidR="001A3DBE" w:rsidRPr="001A3DBE" w:rsidRDefault="001A3DBE" w:rsidP="001A3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54796" w14:textId="77777777" w:rsidR="001A3DBE" w:rsidRPr="001A3DBE" w:rsidRDefault="001A3DBE" w:rsidP="001A3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7B90" w:rsidRPr="001A3DBE" w14:paraId="19C3F46C" w14:textId="77777777" w:rsidTr="00E41233">
        <w:trPr>
          <w:divId w:val="1229807311"/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8CD77" w14:textId="77777777" w:rsidR="001A3DBE" w:rsidRPr="001A3DBE" w:rsidRDefault="001A3DBE" w:rsidP="001A3D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3F4F1C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AA8D5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BCE0C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C4D99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9992A4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9B6FEC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1A279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62F1D2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3D46A" w14:textId="393D6F39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456</w:t>
            </w:r>
            <w:r w:rsidR="00E41233">
              <w:rPr>
                <w:rFonts w:ascii="Calibri" w:eastAsia="Times New Roman" w:hAnsi="Calibri" w:cs="Calibri"/>
                <w:color w:val="000000"/>
              </w:rPr>
              <w:t xml:space="preserve"> days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8B927" w14:textId="04E0BE38" w:rsidR="001A3DBE" w:rsidRPr="001A3DBE" w:rsidRDefault="001A3DBE" w:rsidP="001A3D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C7B90" w:rsidRPr="001A3DBE" w14:paraId="5ED0D86E" w14:textId="77777777" w:rsidTr="005C7B90">
        <w:trPr>
          <w:divId w:val="1229807311"/>
          <w:trHeight w:val="1260"/>
        </w:trPr>
        <w:tc>
          <w:tcPr>
            <w:tcW w:w="1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49241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Time of practice registration / practice data deemed up-to-standard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EB71E0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7C62F0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QRISK score (Index date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EC4C62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3B121C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end of exposure perio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29318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1A7CE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start of follow-up period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F6A7F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549C0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end of follow-up period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B2CC1" w14:textId="77777777" w:rsidR="001A3DBE" w:rsidRPr="001A3DBE" w:rsidRDefault="001A3DBE" w:rsidP="001A3D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20826942" w14:textId="1BAD708D" w:rsidR="001A3DBE" w:rsidRDefault="001A3DBE"/>
    <w:p w14:paraId="67C39FAC" w14:textId="56D16A24" w:rsidR="00F3403B" w:rsidRDefault="00F3403B"/>
    <w:p w14:paraId="34FACF09" w14:textId="35449B83" w:rsidR="00F3403B" w:rsidRPr="00946FA0" w:rsidRDefault="005C40F5" w:rsidP="00F3403B">
      <w:pPr>
        <w:pStyle w:val="Caption"/>
        <w:keepNext/>
        <w:rPr>
          <w:b/>
          <w:bCs/>
          <w:i w:val="0"/>
          <w:iCs w:val="0"/>
          <w:color w:val="auto"/>
          <w:sz w:val="22"/>
          <w:szCs w:val="22"/>
        </w:rPr>
      </w:pPr>
      <w:r w:rsidRPr="00946FA0">
        <w:rPr>
          <w:b/>
          <w:bCs/>
          <w:i w:val="0"/>
          <w:iCs w:val="0"/>
          <w:color w:val="auto"/>
          <w:sz w:val="22"/>
          <w:szCs w:val="22"/>
        </w:rPr>
        <w:t>R</w:t>
      </w:r>
      <w:r w:rsidR="00946FA0">
        <w:rPr>
          <w:b/>
          <w:bCs/>
          <w:i w:val="0"/>
          <w:iCs w:val="0"/>
          <w:color w:val="auto"/>
          <w:sz w:val="22"/>
          <w:szCs w:val="22"/>
        </w:rPr>
        <w:t xml:space="preserve">egression </w:t>
      </w:r>
      <w:r w:rsidRPr="00946FA0">
        <w:rPr>
          <w:b/>
          <w:bCs/>
          <w:i w:val="0"/>
          <w:iCs w:val="0"/>
          <w:color w:val="auto"/>
          <w:sz w:val="22"/>
          <w:szCs w:val="22"/>
        </w:rPr>
        <w:t>D</w:t>
      </w:r>
      <w:r w:rsidR="00946FA0">
        <w:rPr>
          <w:b/>
          <w:bCs/>
          <w:i w:val="0"/>
          <w:iCs w:val="0"/>
          <w:color w:val="auto"/>
          <w:sz w:val="22"/>
          <w:szCs w:val="22"/>
        </w:rPr>
        <w:t xml:space="preserve">iscontinuity </w:t>
      </w:r>
      <w:r w:rsidRPr="00946FA0">
        <w:rPr>
          <w:b/>
          <w:bCs/>
          <w:i w:val="0"/>
          <w:iCs w:val="0"/>
          <w:color w:val="auto"/>
          <w:sz w:val="22"/>
          <w:szCs w:val="22"/>
        </w:rPr>
        <w:t>A</w:t>
      </w:r>
      <w:r w:rsidR="00946FA0">
        <w:rPr>
          <w:b/>
          <w:bCs/>
          <w:i w:val="0"/>
          <w:iCs w:val="0"/>
          <w:color w:val="auto"/>
          <w:sz w:val="22"/>
          <w:szCs w:val="22"/>
        </w:rPr>
        <w:t>nalysis</w:t>
      </w:r>
      <w:r w:rsidRPr="00946FA0">
        <w:rPr>
          <w:b/>
          <w:bCs/>
          <w:i w:val="0"/>
          <w:iCs w:val="0"/>
          <w:color w:val="auto"/>
          <w:sz w:val="22"/>
          <w:szCs w:val="22"/>
        </w:rPr>
        <w:t xml:space="preserve"> </w:t>
      </w:r>
      <w:r w:rsidR="00946FA0" w:rsidRPr="00946FA0">
        <w:rPr>
          <w:b/>
          <w:bCs/>
          <w:i w:val="0"/>
          <w:iCs w:val="0"/>
          <w:color w:val="auto"/>
          <w:sz w:val="22"/>
          <w:szCs w:val="22"/>
        </w:rPr>
        <w:t>for all other outcome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1"/>
        <w:gridCol w:w="977"/>
        <w:gridCol w:w="190"/>
        <w:gridCol w:w="617"/>
        <w:gridCol w:w="567"/>
        <w:gridCol w:w="1089"/>
        <w:gridCol w:w="473"/>
        <w:gridCol w:w="422"/>
        <w:gridCol w:w="348"/>
        <w:gridCol w:w="459"/>
        <w:gridCol w:w="439"/>
        <w:gridCol w:w="782"/>
        <w:gridCol w:w="527"/>
        <w:gridCol w:w="709"/>
        <w:gridCol w:w="516"/>
      </w:tblGrid>
      <w:tr w:rsidR="00F3403B" w:rsidRPr="001A3DBE" w14:paraId="3B9C9608" w14:textId="77777777" w:rsidTr="00E41233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47419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686AD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95909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9A554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8797B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94817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F5D1D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41BAB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64BCE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7121F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F2BDE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2C02F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3B16D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A8116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6DE57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403B" w:rsidRPr="001A3DBE" w14:paraId="49182142" w14:textId="77777777" w:rsidTr="00E41233">
        <w:trPr>
          <w:trHeight w:val="300"/>
        </w:trPr>
        <w:tc>
          <w:tcPr>
            <w:tcW w:w="5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4965D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91F03" w14:textId="77777777" w:rsidR="00F3403B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 xml:space="preserve">Look-back </w:t>
            </w:r>
          </w:p>
          <w:p w14:paraId="16A79CE5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period</w:t>
            </w:r>
          </w:p>
        </w:tc>
        <w:tc>
          <w:tcPr>
            <w:tcW w:w="117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AC439" w14:textId="77777777" w:rsidR="00F3403B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 xml:space="preserve">Exposure </w:t>
            </w:r>
            <w:r>
              <w:rPr>
                <w:rFonts w:ascii="Calibri" w:eastAsia="Times New Roman" w:hAnsi="Calibri" w:cs="Calibri"/>
                <w:color w:val="000000"/>
              </w:rPr>
              <w:t xml:space="preserve">assessment </w:t>
            </w:r>
          </w:p>
          <w:p w14:paraId="6486A009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period</w:t>
            </w:r>
          </w:p>
        </w:tc>
        <w:tc>
          <w:tcPr>
            <w:tcW w:w="681" w:type="pct"/>
            <w:gridSpan w:val="3"/>
            <w:tcBorders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B6779A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8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170BDD" w14:textId="703C2639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EEA9D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B4DE4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3C4B" w:rsidRPr="001A3DBE" w14:paraId="493CA483" w14:textId="77777777" w:rsidTr="00E41233">
        <w:trPr>
          <w:trHeight w:val="376"/>
        </w:trPr>
        <w:tc>
          <w:tcPr>
            <w:tcW w:w="505" w:type="pc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0BD5D" w14:textId="77777777" w:rsidR="00AA3C4B" w:rsidRPr="001A3DBE" w:rsidRDefault="00AA3C4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D7134" w14:textId="77777777" w:rsidR="00AA3C4B" w:rsidRPr="001A3DBE" w:rsidRDefault="00AA3C4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5C9841" w14:textId="77777777" w:rsidR="00AA3C4B" w:rsidRPr="001A3DBE" w:rsidRDefault="00AA3C4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2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9D093" w14:textId="77777777" w:rsidR="00AA3C4B" w:rsidRPr="001A3DBE" w:rsidRDefault="00AA3C4B" w:rsidP="00F3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28" w:type="pct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27B73" w14:textId="6F83315A" w:rsidR="00AA3C4B" w:rsidRPr="00AD4B5D" w:rsidRDefault="00AD4B5D" w:rsidP="00AD4B5D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AD4B5D">
              <w:rPr>
                <w:rFonts w:eastAsia="Times New Roman" w:cstheme="minorHAnsi"/>
              </w:rPr>
              <w:t>Follow-up</w:t>
            </w:r>
          </w:p>
        </w:tc>
        <w:tc>
          <w:tcPr>
            <w:tcW w:w="393" w:type="pct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6B481" w14:textId="77777777" w:rsidR="00AA3C4B" w:rsidRPr="001A3DBE" w:rsidRDefault="00AA3C4B" w:rsidP="00F34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8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7AEE0" w14:textId="77777777" w:rsidR="00AA3C4B" w:rsidRPr="001A3DBE" w:rsidRDefault="00AA3C4B" w:rsidP="00F34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875C2" w:rsidRPr="001A3DBE" w14:paraId="02900014" w14:textId="77777777" w:rsidTr="001875C2">
        <w:trPr>
          <w:trHeight w:val="300"/>
        </w:trPr>
        <w:tc>
          <w:tcPr>
            <w:tcW w:w="5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A29A72" w14:textId="77777777" w:rsidR="001875C2" w:rsidRPr="001A3DBE" w:rsidRDefault="001875C2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0BCBD2" w14:textId="77777777" w:rsidR="001875C2" w:rsidRPr="001A3DBE" w:rsidRDefault="001875C2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73147" w14:textId="77777777" w:rsidR="001875C2" w:rsidRPr="001A3DBE" w:rsidRDefault="001875C2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4A192D" w14:textId="77777777" w:rsidR="001875C2" w:rsidRPr="001A3DBE" w:rsidRDefault="001875C2" w:rsidP="00F3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B4CFE2" w14:textId="77777777" w:rsidR="001875C2" w:rsidRPr="001A3DBE" w:rsidRDefault="001875C2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97D750" w14:textId="77777777" w:rsidR="001875C2" w:rsidRPr="001A3DBE" w:rsidRDefault="001875C2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2BD31A" w14:textId="77777777" w:rsidR="001875C2" w:rsidRPr="001A3DBE" w:rsidRDefault="001875C2" w:rsidP="00F3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9" w:type="pct"/>
            <w:gridSpan w:val="6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FCAFB2" w14:textId="77777777" w:rsidR="001875C2" w:rsidRPr="001A3DBE" w:rsidRDefault="001875C2" w:rsidP="00F340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ECF1DD" w14:textId="77777777" w:rsidR="001875C2" w:rsidRPr="001A3DBE" w:rsidRDefault="001875C2" w:rsidP="00F34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079FF3" w14:textId="77777777" w:rsidR="001875C2" w:rsidRPr="001A3DBE" w:rsidRDefault="001875C2" w:rsidP="00F34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3403B" w:rsidRPr="001A3DBE" w14:paraId="70DA3365" w14:textId="77777777" w:rsidTr="00F3403B">
        <w:trPr>
          <w:trHeight w:val="300"/>
        </w:trPr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006F6" w14:textId="77777777" w:rsidR="00F3403B" w:rsidRPr="001A3DBE" w:rsidRDefault="00F3403B" w:rsidP="00F3403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7EF3F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22299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611D6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718CF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DF7D69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DB1888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90F1F" w14:textId="0A4C512C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D5D973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3EBAB" w14:textId="50965C47" w:rsidR="00F3403B" w:rsidRPr="001A3DBE" w:rsidRDefault="00F3403B" w:rsidP="001875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456</w:t>
            </w:r>
            <w:r w:rsidR="001875C2">
              <w:rPr>
                <w:rFonts w:ascii="Calibri" w:eastAsia="Times New Roman" w:hAnsi="Calibri" w:cs="Calibri"/>
                <w:color w:val="000000"/>
              </w:rPr>
              <w:t xml:space="preserve"> days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4BF43" w14:textId="5A2A698D" w:rsidR="00F3403B" w:rsidRPr="001A3DBE" w:rsidRDefault="00F3403B" w:rsidP="00F340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F3403B" w:rsidRPr="001A3DBE" w14:paraId="2B674CD2" w14:textId="77777777" w:rsidTr="00F3403B">
        <w:trPr>
          <w:trHeight w:val="1260"/>
        </w:trPr>
        <w:tc>
          <w:tcPr>
            <w:tcW w:w="10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F2A385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Time of practice registration / practice data deemed up-to-standard</w:t>
            </w: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783301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277F4" w14:textId="77777777" w:rsidR="00F3403B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QRISK score (Index date)</w:t>
            </w:r>
          </w:p>
          <w:p w14:paraId="7E4999C8" w14:textId="22A0D0FA" w:rsidR="00D25E37" w:rsidRPr="001A3DBE" w:rsidRDefault="00914C41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and </w:t>
            </w:r>
            <w:r w:rsidR="00D25E37" w:rsidRPr="001A3DBE">
              <w:rPr>
                <w:rFonts w:ascii="Calibri" w:eastAsia="Times New Roman" w:hAnsi="Calibri" w:cs="Calibri"/>
                <w:color w:val="000000"/>
              </w:rPr>
              <w:t>start of follow-up period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D877D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63ADBC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end of exposure period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0CF1A4" w14:textId="77777777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9F1397" w14:textId="2A6918C0" w:rsidR="00F3403B" w:rsidRPr="001A3DBE" w:rsidRDefault="00F3403B" w:rsidP="00F3403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BF8118" w14:textId="77777777" w:rsidR="00F3403B" w:rsidRPr="001A3DBE" w:rsidRDefault="00F3403B" w:rsidP="00ED7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C8254D" w14:textId="77777777" w:rsidR="00F3403B" w:rsidRPr="001A3DBE" w:rsidRDefault="00F3403B" w:rsidP="00ED7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1A3DBE">
              <w:rPr>
                <w:rFonts w:ascii="Calibri" w:eastAsia="Times New Roman" w:hAnsi="Calibri" w:cs="Calibri"/>
                <w:color w:val="000000"/>
              </w:rPr>
              <w:t>end of follow-up period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BBB90" w14:textId="77777777" w:rsidR="00F3403B" w:rsidRPr="001A3DBE" w:rsidRDefault="00F3403B" w:rsidP="00ED72B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3AE1CD0E" w14:textId="77777777" w:rsidR="00F3403B" w:rsidRDefault="00F3403B"/>
    <w:sectPr w:rsidR="00F340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0F95C" w14:textId="77777777" w:rsidR="00434948" w:rsidRDefault="00434948" w:rsidP="001A3DBE">
      <w:pPr>
        <w:spacing w:after="0" w:line="240" w:lineRule="auto"/>
      </w:pPr>
      <w:r>
        <w:separator/>
      </w:r>
    </w:p>
  </w:endnote>
  <w:endnote w:type="continuationSeparator" w:id="0">
    <w:p w14:paraId="31937C1B" w14:textId="77777777" w:rsidR="00434948" w:rsidRDefault="00434948" w:rsidP="001A3D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7D407" w14:textId="77777777" w:rsidR="00434948" w:rsidRDefault="00434948" w:rsidP="001A3DBE">
      <w:pPr>
        <w:spacing w:after="0" w:line="240" w:lineRule="auto"/>
      </w:pPr>
      <w:r>
        <w:separator/>
      </w:r>
    </w:p>
  </w:footnote>
  <w:footnote w:type="continuationSeparator" w:id="0">
    <w:p w14:paraId="5CD2F005" w14:textId="77777777" w:rsidR="00434948" w:rsidRDefault="00434948" w:rsidP="001A3D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DBE"/>
    <w:rsid w:val="00186FFB"/>
    <w:rsid w:val="001875C2"/>
    <w:rsid w:val="001A3DBE"/>
    <w:rsid w:val="002F4B09"/>
    <w:rsid w:val="002F7B5B"/>
    <w:rsid w:val="0037090D"/>
    <w:rsid w:val="00434948"/>
    <w:rsid w:val="00583FB9"/>
    <w:rsid w:val="005C40F5"/>
    <w:rsid w:val="005C7B90"/>
    <w:rsid w:val="00601A9C"/>
    <w:rsid w:val="00914C41"/>
    <w:rsid w:val="00946FA0"/>
    <w:rsid w:val="009860F3"/>
    <w:rsid w:val="00A3746A"/>
    <w:rsid w:val="00AA3C4B"/>
    <w:rsid w:val="00AD4B5D"/>
    <w:rsid w:val="00B60D44"/>
    <w:rsid w:val="00CC0ACB"/>
    <w:rsid w:val="00D25E37"/>
    <w:rsid w:val="00E41233"/>
    <w:rsid w:val="00EB0F30"/>
    <w:rsid w:val="00F34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EC953"/>
  <w15:chartTrackingRefBased/>
  <w15:docId w15:val="{E736B89F-3212-465F-BF39-0FC537801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3D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A3DB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A3D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8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Redaniel</dc:creator>
  <cp:keywords/>
  <dc:description/>
  <cp:lastModifiedBy>Theresa Redaniel</cp:lastModifiedBy>
  <cp:revision>18</cp:revision>
  <dcterms:created xsi:type="dcterms:W3CDTF">2021-08-11T11:48:00Z</dcterms:created>
  <dcterms:modified xsi:type="dcterms:W3CDTF">2021-09-08T08:39:00Z</dcterms:modified>
</cp:coreProperties>
</file>